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3C196" w14:textId="77777777" w:rsidR="009B5E19" w:rsidRPr="009B5E19" w:rsidRDefault="009B5E19" w:rsidP="007D2873">
      <w:r w:rsidRPr="009B5E19">
        <w:t>Additional file 1</w:t>
      </w:r>
    </w:p>
    <w:p w14:paraId="7714ADAD" w14:textId="0B5A7F56" w:rsidR="007D2873" w:rsidRPr="002D52C4" w:rsidRDefault="007D2873" w:rsidP="007D2873">
      <w:pPr>
        <w:rPr>
          <w:u w:val="single"/>
        </w:rPr>
      </w:pPr>
      <w:r w:rsidRPr="002D52C4">
        <w:rPr>
          <w:u w:val="single"/>
        </w:rPr>
        <w:t>Search strategy</w:t>
      </w:r>
    </w:p>
    <w:p w14:paraId="6F57D03D" w14:textId="3845A622" w:rsidR="007D2873" w:rsidRDefault="007D2873" w:rsidP="007D2873">
      <w:r>
        <w:t xml:space="preserve">Step 1: </w:t>
      </w:r>
      <w:r w:rsidR="00155A4E" w:rsidRPr="00155A4E">
        <w:t>32,986</w:t>
      </w:r>
    </w:p>
    <w:p w14:paraId="16DCA0E2" w14:textId="77777777" w:rsidR="007D2873" w:rsidRDefault="007D2873" w:rsidP="007D2873">
      <w:r>
        <w:t>TI=(</w:t>
      </w:r>
      <w:r w:rsidRPr="00DD09A5">
        <w:t xml:space="preserve">accelerometer </w:t>
      </w:r>
      <w:r>
        <w:t xml:space="preserve">OR "activity </w:t>
      </w:r>
      <w:proofErr w:type="spellStart"/>
      <w:r>
        <w:t>behav</w:t>
      </w:r>
      <w:proofErr w:type="spellEnd"/>
      <w:r>
        <w:t>*" OR</w:t>
      </w:r>
      <w:r w:rsidRPr="00DD09A5">
        <w:t xml:space="preserve"> </w:t>
      </w:r>
      <w:r>
        <w:t>"</w:t>
      </w:r>
      <w:r w:rsidRPr="00DD09A5">
        <w:t>cell phone use</w:t>
      </w:r>
      <w:r>
        <w:t xml:space="preserve">" OR </w:t>
      </w:r>
      <w:proofErr w:type="spellStart"/>
      <w:r>
        <w:t>driv</w:t>
      </w:r>
      <w:proofErr w:type="spellEnd"/>
      <w:r>
        <w:t>* OR</w:t>
      </w:r>
      <w:r w:rsidRPr="00DD09A5">
        <w:t xml:space="preserve"> </w:t>
      </w:r>
      <w:r>
        <w:t>"</w:t>
      </w:r>
      <w:r w:rsidRPr="00DD09A5">
        <w:t>energy balance</w:t>
      </w:r>
      <w:r>
        <w:t>" OR</w:t>
      </w:r>
      <w:r w:rsidRPr="00DD09A5">
        <w:t xml:space="preserve"> </w:t>
      </w:r>
      <w:r>
        <w:t>"</w:t>
      </w:r>
      <w:r w:rsidRPr="00DD09A5">
        <w:t>energy expenditure</w:t>
      </w:r>
      <w:r w:rsidRPr="00C60901">
        <w:t>" OR "everyday activities" OR "</w:t>
      </w:r>
      <w:proofErr w:type="spellStart"/>
      <w:r w:rsidRPr="00C60901">
        <w:t>intenet</w:t>
      </w:r>
      <w:proofErr w:type="spellEnd"/>
      <w:r w:rsidRPr="00C60901">
        <w:t xml:space="preserve"> use" OR "media use" OR "mobile phone use" OR "movement and play </w:t>
      </w:r>
      <w:proofErr w:type="spellStart"/>
      <w:r w:rsidRPr="00C60901">
        <w:t>behav</w:t>
      </w:r>
      <w:proofErr w:type="spellEnd"/>
      <w:r w:rsidRPr="00C60901">
        <w:t xml:space="preserve">*" OR "screen time" OR "screen-based entertainment time" OR "screen-time" OR sedentariness OR sedentary OR "sedentary </w:t>
      </w:r>
      <w:proofErr w:type="spellStart"/>
      <w:r w:rsidRPr="00C60901">
        <w:t>behavior</w:t>
      </w:r>
      <w:proofErr w:type="spellEnd"/>
      <w:r w:rsidRPr="00C60901">
        <w:t>" OR "sedentary behaviour" OR "sedentary lifestyle" OR "sedentary time" OR sitting</w:t>
      </w:r>
      <w:r w:rsidRPr="00DD09A5">
        <w:t xml:space="preserve"> </w:t>
      </w:r>
      <w:r>
        <w:t>OR "</w:t>
      </w:r>
      <w:r w:rsidRPr="00DD09A5">
        <w:t>sitting time</w:t>
      </w:r>
      <w:r>
        <w:t>"</w:t>
      </w:r>
      <w:r w:rsidRPr="00DD09A5">
        <w:t xml:space="preserve"> </w:t>
      </w:r>
      <w:r>
        <w:t>OR "</w:t>
      </w:r>
      <w:r w:rsidRPr="00DD09A5">
        <w:t>social media use</w:t>
      </w:r>
      <w:r>
        <w:t>" OR</w:t>
      </w:r>
      <w:r w:rsidRPr="00DD09A5">
        <w:t xml:space="preserve"> </w:t>
      </w:r>
      <w:r>
        <w:t>"</w:t>
      </w:r>
      <w:r w:rsidRPr="00DD09A5">
        <w:t>television and video game use</w:t>
      </w:r>
      <w:r>
        <w:t>"</w:t>
      </w:r>
      <w:r w:rsidRPr="00DD09A5">
        <w:t xml:space="preserve"> </w:t>
      </w:r>
      <w:r>
        <w:t>OR "</w:t>
      </w:r>
      <w:r w:rsidRPr="00DD09A5">
        <w:t>television exposure</w:t>
      </w:r>
      <w:r>
        <w:t>"</w:t>
      </w:r>
      <w:r w:rsidRPr="00DD09A5">
        <w:t xml:space="preserve"> </w:t>
      </w:r>
      <w:r>
        <w:t>OR "</w:t>
      </w:r>
      <w:r w:rsidRPr="00DD09A5">
        <w:t>televis</w:t>
      </w:r>
      <w:r>
        <w:t>i</w:t>
      </w:r>
      <w:r w:rsidRPr="00DD09A5">
        <w:t>on time</w:t>
      </w:r>
      <w:r>
        <w:t>"</w:t>
      </w:r>
      <w:r w:rsidRPr="00DD09A5">
        <w:t xml:space="preserve"> </w:t>
      </w:r>
      <w:r>
        <w:t>OR "</w:t>
      </w:r>
      <w:r w:rsidRPr="00DD09A5">
        <w:t>television viewing</w:t>
      </w:r>
      <w:r>
        <w:t>"</w:t>
      </w:r>
      <w:r w:rsidRPr="00DD09A5">
        <w:t xml:space="preserve"> </w:t>
      </w:r>
      <w:r>
        <w:t>OR "</w:t>
      </w:r>
      <w:r w:rsidRPr="00DD09A5">
        <w:t>television watching</w:t>
      </w:r>
      <w:r>
        <w:t>" OR</w:t>
      </w:r>
      <w:r w:rsidRPr="00DD09A5">
        <w:t xml:space="preserve"> </w:t>
      </w:r>
      <w:r>
        <w:t>"</w:t>
      </w:r>
      <w:r w:rsidRPr="00DD09A5">
        <w:t>television-viewing</w:t>
      </w:r>
      <w:r>
        <w:t>"</w:t>
      </w:r>
      <w:r w:rsidRPr="00DD09A5">
        <w:t xml:space="preserve"> </w:t>
      </w:r>
      <w:r>
        <w:t>OR "</w:t>
      </w:r>
      <w:r w:rsidRPr="00DD09A5">
        <w:t>time use</w:t>
      </w:r>
      <w:r>
        <w:t>"</w:t>
      </w:r>
      <w:r w:rsidRPr="00DD09A5">
        <w:t xml:space="preserve"> </w:t>
      </w:r>
      <w:r>
        <w:t>OR</w:t>
      </w:r>
      <w:r w:rsidRPr="00DD09A5">
        <w:t xml:space="preserve"> </w:t>
      </w:r>
      <w:r>
        <w:t>"</w:t>
      </w:r>
      <w:r w:rsidRPr="00DD09A5">
        <w:t>TV viewing</w:t>
      </w:r>
      <w:r>
        <w:t>"</w:t>
      </w:r>
      <w:r w:rsidRPr="00DD09A5">
        <w:t xml:space="preserve"> </w:t>
      </w:r>
      <w:r>
        <w:t>OR "</w:t>
      </w:r>
      <w:r w:rsidRPr="00DD09A5">
        <w:t>use of television</w:t>
      </w:r>
      <w:r>
        <w:t xml:space="preserve">") AND AB=("reclining time" OR SB OR sedentariness OR sedentary OR "sedentary </w:t>
      </w:r>
      <w:proofErr w:type="spellStart"/>
      <w:r>
        <w:t>behav</w:t>
      </w:r>
      <w:proofErr w:type="spellEnd"/>
      <w:r>
        <w:t>*" OR "</w:t>
      </w:r>
      <w:r w:rsidRPr="00DD09A5">
        <w:t>sedentary lifestyle</w:t>
      </w:r>
      <w:r>
        <w:t>" OR "sedentary time"</w:t>
      </w:r>
      <w:r w:rsidRPr="00DD09A5">
        <w:t xml:space="preserve"> </w:t>
      </w:r>
      <w:r>
        <w:t xml:space="preserve">OR sitting OR "stationary </w:t>
      </w:r>
      <w:proofErr w:type="spellStart"/>
      <w:r>
        <w:t>behav</w:t>
      </w:r>
      <w:proofErr w:type="spellEnd"/>
      <w:r>
        <w:t xml:space="preserve">*") OR KP=("reclining time" OR SB OR sedentariness OR sedentary OR "sedentary </w:t>
      </w:r>
      <w:proofErr w:type="spellStart"/>
      <w:r>
        <w:t>behav</w:t>
      </w:r>
      <w:proofErr w:type="spellEnd"/>
      <w:r>
        <w:t>*" OR "</w:t>
      </w:r>
      <w:r w:rsidRPr="00DD09A5">
        <w:t>sedentary lifestyle</w:t>
      </w:r>
      <w:r>
        <w:t>" OR "sedentary time"</w:t>
      </w:r>
      <w:r w:rsidRPr="00DD09A5">
        <w:t xml:space="preserve"> </w:t>
      </w:r>
      <w:r>
        <w:t xml:space="preserve">OR sitting OR "stationary </w:t>
      </w:r>
      <w:proofErr w:type="spellStart"/>
      <w:r>
        <w:t>behav</w:t>
      </w:r>
      <w:proofErr w:type="spellEnd"/>
      <w:r>
        <w:t>*")</w:t>
      </w:r>
    </w:p>
    <w:p w14:paraId="2914C729" w14:textId="63034223" w:rsidR="007D2873" w:rsidRDefault="007D2873" w:rsidP="007D2873">
      <w:r>
        <w:t xml:space="preserve">Step 2: </w:t>
      </w:r>
      <w:r w:rsidR="00155A4E" w:rsidRPr="00155A4E">
        <w:t>104,552</w:t>
      </w:r>
    </w:p>
    <w:p w14:paraId="1D292732" w14:textId="77777777" w:rsidR="007D2873" w:rsidRDefault="007D2873" w:rsidP="007D2873">
      <w:r>
        <w:t xml:space="preserve">TI=(sedentariness OR "sedentary </w:t>
      </w:r>
      <w:proofErr w:type="spellStart"/>
      <w:r>
        <w:t>behav</w:t>
      </w:r>
      <w:proofErr w:type="spellEnd"/>
      <w:r>
        <w:t xml:space="preserve">*" OR sitting OR "reclining time" OR "stationary </w:t>
      </w:r>
      <w:proofErr w:type="spellStart"/>
      <w:r>
        <w:t>behav</w:t>
      </w:r>
      <w:proofErr w:type="spellEnd"/>
      <w:r>
        <w:t xml:space="preserve">*" OR "sedentary time" OR "cell phone use" OR "mobile use") OR AB=(sedentariness OR "sedentary </w:t>
      </w:r>
      <w:proofErr w:type="spellStart"/>
      <w:r>
        <w:t>behav</w:t>
      </w:r>
      <w:proofErr w:type="spellEnd"/>
      <w:r>
        <w:t xml:space="preserve">*" OR sitting OR "reclining time" OR "stationary </w:t>
      </w:r>
      <w:proofErr w:type="spellStart"/>
      <w:r>
        <w:t>behav</w:t>
      </w:r>
      <w:proofErr w:type="spellEnd"/>
      <w:r>
        <w:t xml:space="preserve">*" OR "sedentary time" OR "cell phone use" OR "mobile use") OR KP=(sedentariness OR "sedentary </w:t>
      </w:r>
      <w:proofErr w:type="spellStart"/>
      <w:r>
        <w:t>behav</w:t>
      </w:r>
      <w:proofErr w:type="spellEnd"/>
      <w:r>
        <w:t xml:space="preserve">*" OR sitting OR "reclining time" OR "stationary </w:t>
      </w:r>
      <w:proofErr w:type="spellStart"/>
      <w:r>
        <w:t>behav</w:t>
      </w:r>
      <w:proofErr w:type="spellEnd"/>
      <w:r>
        <w:t>*" OR "sedentary time" OR "cell phone use" OR "mobile use")</w:t>
      </w:r>
    </w:p>
    <w:p w14:paraId="4ED15E96" w14:textId="0F0D261D" w:rsidR="007D2873" w:rsidRDefault="007D2873" w:rsidP="007D2873">
      <w:r>
        <w:t xml:space="preserve">Step 3: </w:t>
      </w:r>
      <w:r w:rsidR="00155A4E" w:rsidRPr="00155A4E">
        <w:t>20,499</w:t>
      </w:r>
    </w:p>
    <w:p w14:paraId="51268DE3" w14:textId="77777777" w:rsidR="007D2873" w:rsidRDefault="007D2873" w:rsidP="007D2873">
      <w:r>
        <w:t>TI=("watching TV</w:t>
      </w:r>
      <w:r w:rsidRPr="00C60901">
        <w:t>" OR "television watching" OR "TV watching" OR "TV viewing" OR television OR "video watching" OR "watching video" OR "internet use" OR gaming OR "video games" OR "</w:t>
      </w:r>
      <w:proofErr w:type="spellStart"/>
      <w:r w:rsidRPr="00C60901">
        <w:t>video?game</w:t>
      </w:r>
      <w:proofErr w:type="spellEnd"/>
      <w:r w:rsidRPr="00C60901">
        <w:t xml:space="preserve">" OR "social media" OR "screen time" OR "small screen" OR "electronic game playing" OR "media time" OR "media use" OR "electronic media" OR "smartphone? use" OR "mobile use" OR "mobile phone use" OR "cell phone" OR "app use" OR "PC use" OR "PC time" OR "computer use" OR "computer time" OR "tablet use" OR "tablet time") AND AB=(sedentariness OR "sedentary </w:t>
      </w:r>
      <w:proofErr w:type="spellStart"/>
      <w:r w:rsidRPr="00C60901">
        <w:t>behav</w:t>
      </w:r>
      <w:proofErr w:type="spellEnd"/>
      <w:r w:rsidRPr="00C60901">
        <w:t xml:space="preserve">*" OR sitting OR "reclining time" OR "stationary </w:t>
      </w:r>
      <w:proofErr w:type="spellStart"/>
      <w:r w:rsidRPr="00C60901">
        <w:t>behav</w:t>
      </w:r>
      <w:proofErr w:type="spellEnd"/>
      <w:r w:rsidRPr="00C60901">
        <w:t xml:space="preserve">*" OR "sedentary time" OR "computer use" OR "media screen activities" OR "media use" OR "mobile phone use" OR "mobile phone exposure" OR "social media use" OR "screen time" OR "screen-time" OR "television viewing" OR "television-viewing" OR "TV viewing" OR "television watching" OR "TV watching" OR "TV use" OR "use of digital media" OR "viewing TV" OR "viewing television" OR "watching television") OR KP=(sedentariness OR "sedentary </w:t>
      </w:r>
      <w:proofErr w:type="spellStart"/>
      <w:r w:rsidRPr="00C60901">
        <w:t>behav</w:t>
      </w:r>
      <w:proofErr w:type="spellEnd"/>
      <w:r w:rsidRPr="00C60901">
        <w:t xml:space="preserve">*" OR sitting OR "reclining time" OR "stationary </w:t>
      </w:r>
      <w:proofErr w:type="spellStart"/>
      <w:r w:rsidRPr="00C60901">
        <w:t>behav</w:t>
      </w:r>
      <w:proofErr w:type="spellEnd"/>
      <w:r w:rsidRPr="00C60901">
        <w:t>*" OR "sedentary time" OR "media screen activities" OR "media use" OR "mobile phone use" OR "mobile phone exposure" OR "social media use" OR "screen time" OR "screen-time" OR "television viewing" OR "television-viewing" OR "television watching" OR "TV watching" OR "TV viewing" OR "TV use" OR "use of digital media" OR "viewing TV" OR "viewing television" OR "watching television")</w:t>
      </w:r>
    </w:p>
    <w:p w14:paraId="4F1E1ECC" w14:textId="067BE182" w:rsidR="007D2873" w:rsidRDefault="007D2873" w:rsidP="007D2873">
      <w:r>
        <w:t xml:space="preserve">Step 4: </w:t>
      </w:r>
      <w:r w:rsidR="00155A4E" w:rsidRPr="00155A4E">
        <w:t>123,090</w:t>
      </w:r>
    </w:p>
    <w:p w14:paraId="51905013" w14:textId="77777777" w:rsidR="007D2873" w:rsidRDefault="007D2873" w:rsidP="007D2873">
      <w:r w:rsidRPr="00FC3E1A">
        <w:t>#1 OR #2 OR #3</w:t>
      </w:r>
    </w:p>
    <w:p w14:paraId="285CCC2F" w14:textId="77777777" w:rsidR="00CB2073" w:rsidRPr="007D2873" w:rsidRDefault="00CB2073" w:rsidP="007D2873"/>
    <w:sectPr w:rsidR="00CB2073" w:rsidRPr="007D2873" w:rsidSect="009B5E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873"/>
    <w:rsid w:val="00155A4E"/>
    <w:rsid w:val="007D2873"/>
    <w:rsid w:val="008A0BFD"/>
    <w:rsid w:val="009B5E19"/>
    <w:rsid w:val="00C60901"/>
    <w:rsid w:val="00CB20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21B0B"/>
  <w15:chartTrackingRefBased/>
  <w15:docId w15:val="{D6D4A8A7-41BC-4EFB-9029-84FF78C93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8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609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mir Raoof</dc:creator>
  <cp:keywords/>
  <dc:description/>
  <cp:lastModifiedBy>Indhumathi S Sukumar K</cp:lastModifiedBy>
  <cp:revision>5</cp:revision>
  <dcterms:created xsi:type="dcterms:W3CDTF">2022-11-14T02:45:00Z</dcterms:created>
  <dcterms:modified xsi:type="dcterms:W3CDTF">2023-04-19T14:27:00Z</dcterms:modified>
</cp:coreProperties>
</file>